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C6E23" w14:textId="76BEA91A" w:rsidR="00E42567" w:rsidRPr="00DC1F2A" w:rsidRDefault="005D7290" w:rsidP="00E42567">
      <w:pPr>
        <w:widowControl/>
        <w:spacing w:line="480" w:lineRule="auto"/>
        <w:rPr>
          <w:rFonts w:ascii="Arial" w:hAnsi="Arial" w:cs="Arial"/>
          <w:b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t>Supplement</w:t>
      </w:r>
      <w:r w:rsidRPr="004363C6">
        <w:rPr>
          <w:rFonts w:ascii="Arial" w:hAnsi="Arial" w:cs="Arial"/>
          <w:b/>
          <w:sz w:val="21"/>
          <w:szCs w:val="21"/>
        </w:rPr>
        <w:t xml:space="preserve"> </w:t>
      </w:r>
      <w:r w:rsidR="00E42567" w:rsidRPr="00DC1F2A">
        <w:rPr>
          <w:rFonts w:ascii="Arial" w:hAnsi="Arial" w:cs="Arial"/>
          <w:b/>
          <w:sz w:val="21"/>
          <w:szCs w:val="21"/>
        </w:rPr>
        <w:t>Figure legends</w:t>
      </w:r>
    </w:p>
    <w:p w14:paraId="2B0FD3F8" w14:textId="6CF19874" w:rsidR="00E42567" w:rsidRPr="004363C6" w:rsidRDefault="00285178" w:rsidP="009C5A34">
      <w:pPr>
        <w:spacing w:after="160" w:line="480" w:lineRule="auto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t>Supplement</w:t>
      </w:r>
      <w:r w:rsidRPr="004363C6">
        <w:rPr>
          <w:rFonts w:ascii="Arial" w:hAnsi="Arial" w:cs="Arial"/>
          <w:b/>
          <w:sz w:val="21"/>
          <w:szCs w:val="21"/>
        </w:rPr>
        <w:t xml:space="preserve"> </w:t>
      </w:r>
      <w:r w:rsidR="00E42567" w:rsidRPr="004363C6">
        <w:rPr>
          <w:rFonts w:ascii="Arial" w:hAnsi="Arial" w:cs="Arial"/>
          <w:b/>
          <w:sz w:val="21"/>
          <w:szCs w:val="21"/>
        </w:rPr>
        <w:t xml:space="preserve">Figure </w:t>
      </w:r>
      <w:r w:rsidR="001D341B">
        <w:rPr>
          <w:rFonts w:ascii="Arial" w:hAnsi="Arial" w:cs="Arial"/>
          <w:b/>
          <w:sz w:val="21"/>
          <w:szCs w:val="21"/>
        </w:rPr>
        <w:t>1</w:t>
      </w:r>
      <w:r w:rsidR="00E42567" w:rsidRPr="004363C6">
        <w:rPr>
          <w:rFonts w:ascii="Arial" w:hAnsi="Arial" w:cs="Arial"/>
          <w:sz w:val="21"/>
          <w:szCs w:val="21"/>
        </w:rPr>
        <w:t>. Fourier components for comparison between the phenotypes and controls</w:t>
      </w:r>
      <w:r w:rsidR="00B403D6">
        <w:rPr>
          <w:rFonts w:ascii="Arial" w:hAnsi="Arial" w:cs="Arial"/>
          <w:sz w:val="21"/>
          <w:szCs w:val="21"/>
        </w:rPr>
        <w:t xml:space="preserve"> </w:t>
      </w:r>
      <w:r w:rsidR="00B403D6" w:rsidRPr="00B403D6">
        <w:rPr>
          <w:rFonts w:ascii="Arial" w:hAnsi="Arial" w:cs="Arial"/>
          <w:sz w:val="21"/>
          <w:szCs w:val="21"/>
        </w:rPr>
        <w:t>within 6-mm</w:t>
      </w:r>
      <w:r w:rsidR="00E42567" w:rsidRPr="004363C6">
        <w:rPr>
          <w:rFonts w:ascii="Arial" w:hAnsi="Arial" w:cs="Arial"/>
          <w:sz w:val="21"/>
          <w:szCs w:val="21"/>
        </w:rPr>
        <w:t>. * indicates statistically significant difference.</w:t>
      </w:r>
    </w:p>
    <w:p w14:paraId="1943A3E4" w14:textId="77777777" w:rsidR="00E42567" w:rsidRPr="004363C6" w:rsidRDefault="00E42567" w:rsidP="00E42567">
      <w:pPr>
        <w:spacing w:after="160" w:line="480" w:lineRule="auto"/>
        <w:rPr>
          <w:rFonts w:ascii="Arial" w:hAnsi="Arial" w:cs="Arial"/>
          <w:sz w:val="21"/>
          <w:szCs w:val="21"/>
        </w:rPr>
      </w:pPr>
      <w:r w:rsidRPr="004363C6">
        <w:rPr>
          <w:rFonts w:ascii="Arial" w:hAnsi="Arial" w:cs="Arial"/>
          <w:sz w:val="21"/>
          <w:szCs w:val="21"/>
        </w:rPr>
        <w:t>GCD = granular corneal dystrophy, LCD = lattice corneal dystrophy</w:t>
      </w:r>
    </w:p>
    <w:p w14:paraId="5FF139FA" w14:textId="4652F6D2" w:rsidR="004A0586" w:rsidRPr="004363C6" w:rsidRDefault="00285178" w:rsidP="004A0586">
      <w:pPr>
        <w:spacing w:after="160" w:line="480" w:lineRule="auto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t>Supplement</w:t>
      </w:r>
      <w:r w:rsidRPr="004363C6">
        <w:rPr>
          <w:rFonts w:ascii="Arial" w:hAnsi="Arial" w:cs="Arial"/>
          <w:b/>
          <w:sz w:val="21"/>
          <w:szCs w:val="21"/>
        </w:rPr>
        <w:t xml:space="preserve"> </w:t>
      </w:r>
      <w:r w:rsidR="00E42567" w:rsidRPr="004363C6">
        <w:rPr>
          <w:rFonts w:ascii="Arial" w:hAnsi="Arial" w:cs="Arial"/>
          <w:b/>
          <w:sz w:val="21"/>
          <w:szCs w:val="21"/>
        </w:rPr>
        <w:t xml:space="preserve">Figure </w:t>
      </w:r>
      <w:r w:rsidR="001D341B">
        <w:rPr>
          <w:rFonts w:ascii="Arial" w:hAnsi="Arial" w:cs="Arial"/>
          <w:b/>
          <w:sz w:val="21"/>
          <w:szCs w:val="21"/>
        </w:rPr>
        <w:t>2</w:t>
      </w:r>
      <w:r w:rsidR="00E42567" w:rsidRPr="004363C6">
        <w:rPr>
          <w:rFonts w:ascii="Arial" w:hAnsi="Arial" w:cs="Arial"/>
          <w:sz w:val="21"/>
          <w:szCs w:val="21"/>
        </w:rPr>
        <w:t>. Fourier components for comparison between the subtypes and controls</w:t>
      </w:r>
      <w:r w:rsidR="001763E8">
        <w:rPr>
          <w:rFonts w:ascii="Arial" w:hAnsi="Arial" w:cs="Arial"/>
          <w:sz w:val="21"/>
          <w:szCs w:val="21"/>
        </w:rPr>
        <w:t xml:space="preserve"> </w:t>
      </w:r>
      <w:r w:rsidR="001763E8" w:rsidRPr="00B403D6">
        <w:rPr>
          <w:rFonts w:ascii="Arial" w:hAnsi="Arial" w:cs="Arial"/>
          <w:sz w:val="21"/>
          <w:szCs w:val="21"/>
        </w:rPr>
        <w:t>within 6-mm</w:t>
      </w:r>
      <w:r w:rsidR="00E42567" w:rsidRPr="004363C6">
        <w:rPr>
          <w:rFonts w:ascii="Arial" w:hAnsi="Arial" w:cs="Arial"/>
          <w:sz w:val="21"/>
          <w:szCs w:val="21"/>
        </w:rPr>
        <w:t>. * indicates statistically significant difference.</w:t>
      </w:r>
    </w:p>
    <w:p w14:paraId="3F97007B" w14:textId="2B367410" w:rsidR="00E42567" w:rsidRPr="00B55E2F" w:rsidRDefault="004363C6" w:rsidP="005D7290">
      <w:pPr>
        <w:widowControl/>
        <w:spacing w:after="160" w:line="480" w:lineRule="auto"/>
        <w:rPr>
          <w:rFonts w:ascii="Arial" w:hAnsi="Arial" w:cs="Arial"/>
          <w:b/>
          <w:sz w:val="21"/>
          <w:szCs w:val="21"/>
        </w:rPr>
      </w:pPr>
      <w:r w:rsidRPr="004363C6">
        <w:rPr>
          <w:rFonts w:ascii="Arial" w:hAnsi="Arial" w:cs="Arial" w:hint="eastAsia"/>
          <w:sz w:val="21"/>
          <w:szCs w:val="21"/>
        </w:rPr>
        <w:t xml:space="preserve">GCD2 = granular corneal dystrophy type 2, LCD1 = lattice corneal dystrophy type 1, LCD3A = lattice corneal dystrophy type </w:t>
      </w:r>
      <w:r w:rsidRPr="004363C6">
        <w:rPr>
          <w:rFonts w:ascii="Arial" w:hAnsi="Arial" w:cs="Arial" w:hint="eastAsia"/>
          <w:sz w:val="21"/>
          <w:szCs w:val="21"/>
        </w:rPr>
        <w:t>Ⅲ</w:t>
      </w:r>
      <w:r w:rsidRPr="004363C6">
        <w:rPr>
          <w:rFonts w:ascii="Arial" w:hAnsi="Arial" w:cs="Arial" w:hint="eastAsia"/>
          <w:sz w:val="21"/>
          <w:szCs w:val="21"/>
        </w:rPr>
        <w:t xml:space="preserve">A, LCD4 = lattice corneal dystrophy type </w:t>
      </w:r>
    </w:p>
    <w:sectPr w:rsidR="00E42567" w:rsidRPr="00B55E2F" w:rsidSect="00267A7A">
      <w:footerReference w:type="even" r:id="rId17"/>
      <w:footerReference w:type="default" r:id="rId18"/>
      <w:pgSz w:w="15840" w:h="12240" w:orient="landscape" w:code="1"/>
      <w:pgMar w:top="1440" w:right="1440" w:bottom="144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12F9B0" w14:textId="77777777" w:rsidR="00224B2B" w:rsidRDefault="00224B2B">
      <w:r>
        <w:separator/>
      </w:r>
    </w:p>
  </w:endnote>
  <w:endnote w:type="continuationSeparator" w:id="0">
    <w:p w14:paraId="6398D3A4" w14:textId="77777777" w:rsidR="00224B2B" w:rsidRDefault="00224B2B">
      <w:r>
        <w:continuationSeparator/>
      </w:r>
    </w:p>
  </w:endnote>
  <w:endnote w:type="continuationNotice" w:id="1">
    <w:p w14:paraId="7ED2630D" w14:textId="77777777" w:rsidR="00224B2B" w:rsidRDefault="00224B2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D81BB1" w14:textId="77777777" w:rsidR="00926A3C" w:rsidRDefault="00926A3C" w:rsidP="005E5884">
    <w:pPr>
      <w:pStyle w:val="a7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>
      <w:rPr>
        <w:rStyle w:val="a9"/>
        <w:noProof/>
      </w:rPr>
      <w:t>24</w:t>
    </w:r>
    <w:r>
      <w:rPr>
        <w:rStyle w:val="a9"/>
      </w:rPr>
      <w:fldChar w:fldCharType="end"/>
    </w:r>
  </w:p>
  <w:p w14:paraId="1AAB3DD4" w14:textId="77777777" w:rsidR="00926A3C" w:rsidRDefault="00926A3C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CF36B5" w14:textId="77777777" w:rsidR="00926A3C" w:rsidRPr="002D178D" w:rsidRDefault="00926A3C" w:rsidP="005E5884">
    <w:pPr>
      <w:pStyle w:val="a7"/>
      <w:framePr w:wrap="around" w:vAnchor="text" w:hAnchor="margin" w:xAlign="center" w:y="1"/>
      <w:rPr>
        <w:rStyle w:val="a9"/>
      </w:rPr>
    </w:pPr>
    <w:r w:rsidRPr="002D178D">
      <w:rPr>
        <w:rStyle w:val="a9"/>
      </w:rPr>
      <w:fldChar w:fldCharType="begin"/>
    </w:r>
    <w:r w:rsidRPr="002D178D">
      <w:rPr>
        <w:rStyle w:val="a9"/>
      </w:rPr>
      <w:instrText xml:space="preserve">PAGE  </w:instrText>
    </w:r>
    <w:r w:rsidRPr="002D178D">
      <w:rPr>
        <w:rStyle w:val="a9"/>
      </w:rPr>
      <w:fldChar w:fldCharType="separate"/>
    </w:r>
    <w:r w:rsidR="00B55E2F">
      <w:rPr>
        <w:rStyle w:val="a9"/>
        <w:noProof/>
      </w:rPr>
      <w:t>24</w:t>
    </w:r>
    <w:r w:rsidRPr="002D178D">
      <w:rPr>
        <w:rStyle w:val="a9"/>
      </w:rPr>
      <w:fldChar w:fldCharType="end"/>
    </w:r>
  </w:p>
  <w:p w14:paraId="2972AF0C" w14:textId="77777777" w:rsidR="00926A3C" w:rsidRPr="002D178D" w:rsidRDefault="00926A3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5DA02A" w14:textId="77777777" w:rsidR="00224B2B" w:rsidRDefault="00224B2B">
      <w:r>
        <w:separator/>
      </w:r>
    </w:p>
  </w:footnote>
  <w:footnote w:type="continuationSeparator" w:id="0">
    <w:p w14:paraId="500B14E1" w14:textId="77777777" w:rsidR="00224B2B" w:rsidRDefault="00224B2B">
      <w:r>
        <w:continuationSeparator/>
      </w:r>
    </w:p>
  </w:footnote>
  <w:footnote w:type="continuationNotice" w:id="1">
    <w:p w14:paraId="5563D373" w14:textId="77777777" w:rsidR="00224B2B" w:rsidRDefault="00224B2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5F47D3"/>
    <w:multiLevelType w:val="multilevel"/>
    <w:tmpl w:val="681695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472552"/>
    <w:multiLevelType w:val="hybridMultilevel"/>
    <w:tmpl w:val="ED7070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820715"/>
    <w:multiLevelType w:val="hybridMultilevel"/>
    <w:tmpl w:val="CA8604BA"/>
    <w:lvl w:ilvl="0" w:tplc="0F848026">
      <w:start w:val="6"/>
      <w:numFmt w:val="bullet"/>
      <w:lvlText w:val="-"/>
      <w:lvlJc w:val="left"/>
      <w:pPr>
        <w:ind w:left="360" w:hanging="360"/>
      </w:pPr>
      <w:rPr>
        <w:rFonts w:ascii="Times New Roman" w:eastAsia="游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DEC3632"/>
    <w:multiLevelType w:val="hybridMultilevel"/>
    <w:tmpl w:val="82DCCC06"/>
    <w:lvl w:ilvl="0" w:tplc="E53CBDF8">
      <w:start w:val="1"/>
      <w:numFmt w:val="decimalEnclosedCircle"/>
      <w:lvlText w:val="%1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380475D"/>
    <w:multiLevelType w:val="multilevel"/>
    <w:tmpl w:val="1F567AC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6F37E28"/>
    <w:multiLevelType w:val="multilevel"/>
    <w:tmpl w:val="4894EE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73D7F78"/>
    <w:multiLevelType w:val="multilevel"/>
    <w:tmpl w:val="04544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75017100">
    <w:abstractNumId w:val="2"/>
  </w:num>
  <w:num w:numId="2" w16cid:durableId="1181580836">
    <w:abstractNumId w:val="3"/>
  </w:num>
  <w:num w:numId="3" w16cid:durableId="1149129946">
    <w:abstractNumId w:val="4"/>
  </w:num>
  <w:num w:numId="4" w16cid:durableId="1272906266">
    <w:abstractNumId w:val="1"/>
  </w:num>
  <w:num w:numId="5" w16cid:durableId="1745295597">
    <w:abstractNumId w:val="0"/>
  </w:num>
  <w:num w:numId="6" w16cid:durableId="970674626">
    <w:abstractNumId w:val="5"/>
  </w:num>
  <w:num w:numId="7" w16cid:durableId="72097670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8"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zNzIxNTE1MzQ2tTBQ0lEKTi0uzszPAykwrAUAP7JPL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87C2A"/>
    <w:rsid w:val="00001605"/>
    <w:rsid w:val="000028C4"/>
    <w:rsid w:val="000034A6"/>
    <w:rsid w:val="00005358"/>
    <w:rsid w:val="00007AB9"/>
    <w:rsid w:val="00007FA9"/>
    <w:rsid w:val="000113F0"/>
    <w:rsid w:val="00011BD6"/>
    <w:rsid w:val="00012F09"/>
    <w:rsid w:val="0001320E"/>
    <w:rsid w:val="00015DA0"/>
    <w:rsid w:val="000162F7"/>
    <w:rsid w:val="00017D33"/>
    <w:rsid w:val="00020353"/>
    <w:rsid w:val="00020B57"/>
    <w:rsid w:val="00022382"/>
    <w:rsid w:val="00023645"/>
    <w:rsid w:val="0002554A"/>
    <w:rsid w:val="0003027D"/>
    <w:rsid w:val="00030FB5"/>
    <w:rsid w:val="00031EDE"/>
    <w:rsid w:val="00032E33"/>
    <w:rsid w:val="00037946"/>
    <w:rsid w:val="000403B2"/>
    <w:rsid w:val="00040A4B"/>
    <w:rsid w:val="00041964"/>
    <w:rsid w:val="000441AA"/>
    <w:rsid w:val="00044DB7"/>
    <w:rsid w:val="00045090"/>
    <w:rsid w:val="000451C7"/>
    <w:rsid w:val="00046774"/>
    <w:rsid w:val="00046BA2"/>
    <w:rsid w:val="000473DE"/>
    <w:rsid w:val="000514DD"/>
    <w:rsid w:val="00051FB4"/>
    <w:rsid w:val="000524C4"/>
    <w:rsid w:val="000538A6"/>
    <w:rsid w:val="00055662"/>
    <w:rsid w:val="00055AAD"/>
    <w:rsid w:val="00061039"/>
    <w:rsid w:val="00063B15"/>
    <w:rsid w:val="000701CD"/>
    <w:rsid w:val="00071D41"/>
    <w:rsid w:val="00072EA5"/>
    <w:rsid w:val="0007458D"/>
    <w:rsid w:val="00075CC6"/>
    <w:rsid w:val="00080638"/>
    <w:rsid w:val="00082000"/>
    <w:rsid w:val="00092989"/>
    <w:rsid w:val="00092B48"/>
    <w:rsid w:val="000955B6"/>
    <w:rsid w:val="00096D55"/>
    <w:rsid w:val="0009767A"/>
    <w:rsid w:val="00097B04"/>
    <w:rsid w:val="00097F70"/>
    <w:rsid w:val="000A0808"/>
    <w:rsid w:val="000A1E78"/>
    <w:rsid w:val="000A6915"/>
    <w:rsid w:val="000B389C"/>
    <w:rsid w:val="000B3D5C"/>
    <w:rsid w:val="000B64E7"/>
    <w:rsid w:val="000B7E76"/>
    <w:rsid w:val="000C6A58"/>
    <w:rsid w:val="000C7491"/>
    <w:rsid w:val="000D17A7"/>
    <w:rsid w:val="000D6FB9"/>
    <w:rsid w:val="000D7EA3"/>
    <w:rsid w:val="000F1455"/>
    <w:rsid w:val="000F4CDD"/>
    <w:rsid w:val="0010039D"/>
    <w:rsid w:val="00100D87"/>
    <w:rsid w:val="00101C0D"/>
    <w:rsid w:val="00106D74"/>
    <w:rsid w:val="00107210"/>
    <w:rsid w:val="001078A4"/>
    <w:rsid w:val="0011081E"/>
    <w:rsid w:val="001108AC"/>
    <w:rsid w:val="001114D4"/>
    <w:rsid w:val="00115798"/>
    <w:rsid w:val="00116BE7"/>
    <w:rsid w:val="00121188"/>
    <w:rsid w:val="00121F96"/>
    <w:rsid w:val="00124589"/>
    <w:rsid w:val="00125A49"/>
    <w:rsid w:val="00126848"/>
    <w:rsid w:val="00132494"/>
    <w:rsid w:val="00136B98"/>
    <w:rsid w:val="00137BA2"/>
    <w:rsid w:val="001462CD"/>
    <w:rsid w:val="0014645A"/>
    <w:rsid w:val="00147C1B"/>
    <w:rsid w:val="0015332A"/>
    <w:rsid w:val="00153D09"/>
    <w:rsid w:val="001549D9"/>
    <w:rsid w:val="00155E39"/>
    <w:rsid w:val="00156E78"/>
    <w:rsid w:val="0016507B"/>
    <w:rsid w:val="0017504E"/>
    <w:rsid w:val="001751A6"/>
    <w:rsid w:val="0017553D"/>
    <w:rsid w:val="00176274"/>
    <w:rsid w:val="001763E8"/>
    <w:rsid w:val="001775AB"/>
    <w:rsid w:val="001778EE"/>
    <w:rsid w:val="00177E46"/>
    <w:rsid w:val="00180847"/>
    <w:rsid w:val="00180F0F"/>
    <w:rsid w:val="00181BF9"/>
    <w:rsid w:val="00182034"/>
    <w:rsid w:val="0018286C"/>
    <w:rsid w:val="001832C9"/>
    <w:rsid w:val="00186E31"/>
    <w:rsid w:val="00187CA1"/>
    <w:rsid w:val="00190324"/>
    <w:rsid w:val="001910EA"/>
    <w:rsid w:val="00191863"/>
    <w:rsid w:val="0019273A"/>
    <w:rsid w:val="0019315B"/>
    <w:rsid w:val="001969E4"/>
    <w:rsid w:val="001A1011"/>
    <w:rsid w:val="001A2489"/>
    <w:rsid w:val="001A593E"/>
    <w:rsid w:val="001A59AB"/>
    <w:rsid w:val="001A665A"/>
    <w:rsid w:val="001B09DC"/>
    <w:rsid w:val="001B4F29"/>
    <w:rsid w:val="001B56DC"/>
    <w:rsid w:val="001C1711"/>
    <w:rsid w:val="001C23C8"/>
    <w:rsid w:val="001C5B9F"/>
    <w:rsid w:val="001D20C7"/>
    <w:rsid w:val="001D341B"/>
    <w:rsid w:val="001D3A36"/>
    <w:rsid w:val="001D4A10"/>
    <w:rsid w:val="001D621C"/>
    <w:rsid w:val="001E3E2A"/>
    <w:rsid w:val="001E4754"/>
    <w:rsid w:val="001E6EF7"/>
    <w:rsid w:val="001F4374"/>
    <w:rsid w:val="00202292"/>
    <w:rsid w:val="002115EA"/>
    <w:rsid w:val="00212EFF"/>
    <w:rsid w:val="00212FEF"/>
    <w:rsid w:val="002148DD"/>
    <w:rsid w:val="002150D6"/>
    <w:rsid w:val="0021540C"/>
    <w:rsid w:val="00220BD7"/>
    <w:rsid w:val="00220C49"/>
    <w:rsid w:val="00222690"/>
    <w:rsid w:val="00223610"/>
    <w:rsid w:val="0022383C"/>
    <w:rsid w:val="00224B2B"/>
    <w:rsid w:val="00224B45"/>
    <w:rsid w:val="00225C64"/>
    <w:rsid w:val="002270E5"/>
    <w:rsid w:val="00232794"/>
    <w:rsid w:val="00233DBD"/>
    <w:rsid w:val="00237F9A"/>
    <w:rsid w:val="00243C36"/>
    <w:rsid w:val="0024492D"/>
    <w:rsid w:val="00245D5E"/>
    <w:rsid w:val="00250631"/>
    <w:rsid w:val="00251BC1"/>
    <w:rsid w:val="00254D0C"/>
    <w:rsid w:val="002565B0"/>
    <w:rsid w:val="00262546"/>
    <w:rsid w:val="0026455D"/>
    <w:rsid w:val="00264BC7"/>
    <w:rsid w:val="002668FC"/>
    <w:rsid w:val="00267A7A"/>
    <w:rsid w:val="00270F38"/>
    <w:rsid w:val="00271E5D"/>
    <w:rsid w:val="00271EB6"/>
    <w:rsid w:val="00273276"/>
    <w:rsid w:val="00274A2B"/>
    <w:rsid w:val="00275833"/>
    <w:rsid w:val="00277243"/>
    <w:rsid w:val="0027730A"/>
    <w:rsid w:val="0028136E"/>
    <w:rsid w:val="00281763"/>
    <w:rsid w:val="00283737"/>
    <w:rsid w:val="0028406B"/>
    <w:rsid w:val="002848B9"/>
    <w:rsid w:val="00285178"/>
    <w:rsid w:val="00285914"/>
    <w:rsid w:val="00290FE6"/>
    <w:rsid w:val="00291A4F"/>
    <w:rsid w:val="002923C3"/>
    <w:rsid w:val="002930B4"/>
    <w:rsid w:val="00293520"/>
    <w:rsid w:val="002938EC"/>
    <w:rsid w:val="0029420E"/>
    <w:rsid w:val="00297446"/>
    <w:rsid w:val="002A0AD0"/>
    <w:rsid w:val="002A3E78"/>
    <w:rsid w:val="002A5978"/>
    <w:rsid w:val="002A5D26"/>
    <w:rsid w:val="002A730E"/>
    <w:rsid w:val="002B2BCF"/>
    <w:rsid w:val="002B58E3"/>
    <w:rsid w:val="002B63BA"/>
    <w:rsid w:val="002B7CAC"/>
    <w:rsid w:val="002B7D04"/>
    <w:rsid w:val="002C06B8"/>
    <w:rsid w:val="002C07E0"/>
    <w:rsid w:val="002C36EB"/>
    <w:rsid w:val="002C3FFC"/>
    <w:rsid w:val="002C5822"/>
    <w:rsid w:val="002D1554"/>
    <w:rsid w:val="002D2943"/>
    <w:rsid w:val="002D2CF1"/>
    <w:rsid w:val="002D56F3"/>
    <w:rsid w:val="002D6E68"/>
    <w:rsid w:val="002E09D4"/>
    <w:rsid w:val="002E3CFE"/>
    <w:rsid w:val="002E731D"/>
    <w:rsid w:val="002E7B67"/>
    <w:rsid w:val="002F238C"/>
    <w:rsid w:val="002F4110"/>
    <w:rsid w:val="002F5E5C"/>
    <w:rsid w:val="0030475D"/>
    <w:rsid w:val="00306700"/>
    <w:rsid w:val="0030785F"/>
    <w:rsid w:val="00311A0E"/>
    <w:rsid w:val="003134A5"/>
    <w:rsid w:val="00316129"/>
    <w:rsid w:val="00316507"/>
    <w:rsid w:val="003166F6"/>
    <w:rsid w:val="00322B8D"/>
    <w:rsid w:val="0032456C"/>
    <w:rsid w:val="00324B14"/>
    <w:rsid w:val="003250CE"/>
    <w:rsid w:val="00330618"/>
    <w:rsid w:val="00332953"/>
    <w:rsid w:val="00332ABC"/>
    <w:rsid w:val="003347A2"/>
    <w:rsid w:val="00337A3C"/>
    <w:rsid w:val="00340A00"/>
    <w:rsid w:val="00344340"/>
    <w:rsid w:val="003452A9"/>
    <w:rsid w:val="00346676"/>
    <w:rsid w:val="00351BF8"/>
    <w:rsid w:val="00352352"/>
    <w:rsid w:val="00354561"/>
    <w:rsid w:val="0035627B"/>
    <w:rsid w:val="0036756B"/>
    <w:rsid w:val="00367B62"/>
    <w:rsid w:val="00370218"/>
    <w:rsid w:val="0037096C"/>
    <w:rsid w:val="003724A6"/>
    <w:rsid w:val="00373DFE"/>
    <w:rsid w:val="00382CCF"/>
    <w:rsid w:val="00383259"/>
    <w:rsid w:val="00387E3C"/>
    <w:rsid w:val="00390179"/>
    <w:rsid w:val="00391F30"/>
    <w:rsid w:val="0039734E"/>
    <w:rsid w:val="003A03DC"/>
    <w:rsid w:val="003A1F3E"/>
    <w:rsid w:val="003B4774"/>
    <w:rsid w:val="003B6330"/>
    <w:rsid w:val="003B644B"/>
    <w:rsid w:val="003C0A45"/>
    <w:rsid w:val="003C244E"/>
    <w:rsid w:val="003C249B"/>
    <w:rsid w:val="003C7FB5"/>
    <w:rsid w:val="003D2549"/>
    <w:rsid w:val="003D36C0"/>
    <w:rsid w:val="003D4672"/>
    <w:rsid w:val="003D5BEB"/>
    <w:rsid w:val="003D7149"/>
    <w:rsid w:val="003E6E7F"/>
    <w:rsid w:val="003F0140"/>
    <w:rsid w:val="003F0AE3"/>
    <w:rsid w:val="003F1043"/>
    <w:rsid w:val="003F15F8"/>
    <w:rsid w:val="003F2B66"/>
    <w:rsid w:val="003F35AD"/>
    <w:rsid w:val="003F731A"/>
    <w:rsid w:val="00402B77"/>
    <w:rsid w:val="004048A3"/>
    <w:rsid w:val="00405AB5"/>
    <w:rsid w:val="0041109F"/>
    <w:rsid w:val="004110C9"/>
    <w:rsid w:val="00412797"/>
    <w:rsid w:val="004131E1"/>
    <w:rsid w:val="00414810"/>
    <w:rsid w:val="00416902"/>
    <w:rsid w:val="00420692"/>
    <w:rsid w:val="00422768"/>
    <w:rsid w:val="00423376"/>
    <w:rsid w:val="00425D1B"/>
    <w:rsid w:val="00427EA6"/>
    <w:rsid w:val="00430BF5"/>
    <w:rsid w:val="00431213"/>
    <w:rsid w:val="00433039"/>
    <w:rsid w:val="00435DD1"/>
    <w:rsid w:val="004363C6"/>
    <w:rsid w:val="004451D7"/>
    <w:rsid w:val="0044587E"/>
    <w:rsid w:val="00447826"/>
    <w:rsid w:val="00452AE9"/>
    <w:rsid w:val="00452C2F"/>
    <w:rsid w:val="00453E1C"/>
    <w:rsid w:val="00460966"/>
    <w:rsid w:val="0046391A"/>
    <w:rsid w:val="00464BFB"/>
    <w:rsid w:val="00465CD1"/>
    <w:rsid w:val="004678B6"/>
    <w:rsid w:val="004707FA"/>
    <w:rsid w:val="00470E4A"/>
    <w:rsid w:val="00471429"/>
    <w:rsid w:val="0048108E"/>
    <w:rsid w:val="00484E19"/>
    <w:rsid w:val="004862C9"/>
    <w:rsid w:val="00493D49"/>
    <w:rsid w:val="00494B29"/>
    <w:rsid w:val="00495C56"/>
    <w:rsid w:val="00495E9F"/>
    <w:rsid w:val="004A00B8"/>
    <w:rsid w:val="004A0533"/>
    <w:rsid w:val="004A0586"/>
    <w:rsid w:val="004A10AB"/>
    <w:rsid w:val="004A1271"/>
    <w:rsid w:val="004A21E8"/>
    <w:rsid w:val="004A43F8"/>
    <w:rsid w:val="004A5AFE"/>
    <w:rsid w:val="004A7784"/>
    <w:rsid w:val="004A7D33"/>
    <w:rsid w:val="004B03CC"/>
    <w:rsid w:val="004B2E9C"/>
    <w:rsid w:val="004B5C1C"/>
    <w:rsid w:val="004B5DF0"/>
    <w:rsid w:val="004B7DD6"/>
    <w:rsid w:val="004C5BDE"/>
    <w:rsid w:val="004C764A"/>
    <w:rsid w:val="004D0D9F"/>
    <w:rsid w:val="004D11A2"/>
    <w:rsid w:val="004D5A23"/>
    <w:rsid w:val="004E033F"/>
    <w:rsid w:val="004E12B8"/>
    <w:rsid w:val="004E1AA7"/>
    <w:rsid w:val="004E3730"/>
    <w:rsid w:val="004E6A6D"/>
    <w:rsid w:val="004E79C8"/>
    <w:rsid w:val="004F453D"/>
    <w:rsid w:val="00500680"/>
    <w:rsid w:val="00500D18"/>
    <w:rsid w:val="005022E1"/>
    <w:rsid w:val="00502C41"/>
    <w:rsid w:val="00504D76"/>
    <w:rsid w:val="005062CC"/>
    <w:rsid w:val="005073F4"/>
    <w:rsid w:val="00507C11"/>
    <w:rsid w:val="005135AF"/>
    <w:rsid w:val="005158B4"/>
    <w:rsid w:val="00516F9F"/>
    <w:rsid w:val="0052445A"/>
    <w:rsid w:val="005259FA"/>
    <w:rsid w:val="00531350"/>
    <w:rsid w:val="00532453"/>
    <w:rsid w:val="00533EC1"/>
    <w:rsid w:val="0053400B"/>
    <w:rsid w:val="00536E06"/>
    <w:rsid w:val="005375CC"/>
    <w:rsid w:val="005406FD"/>
    <w:rsid w:val="00544F9C"/>
    <w:rsid w:val="0055018B"/>
    <w:rsid w:val="005501F5"/>
    <w:rsid w:val="00553120"/>
    <w:rsid w:val="0055365D"/>
    <w:rsid w:val="00557BFE"/>
    <w:rsid w:val="00563EE1"/>
    <w:rsid w:val="00564988"/>
    <w:rsid w:val="00566620"/>
    <w:rsid w:val="0056774D"/>
    <w:rsid w:val="00570802"/>
    <w:rsid w:val="00570F01"/>
    <w:rsid w:val="0057144B"/>
    <w:rsid w:val="00575B96"/>
    <w:rsid w:val="00576681"/>
    <w:rsid w:val="0058075D"/>
    <w:rsid w:val="005821C4"/>
    <w:rsid w:val="00583F99"/>
    <w:rsid w:val="005862B3"/>
    <w:rsid w:val="0058736C"/>
    <w:rsid w:val="005874FB"/>
    <w:rsid w:val="00595E85"/>
    <w:rsid w:val="005A0481"/>
    <w:rsid w:val="005A1FC5"/>
    <w:rsid w:val="005A576C"/>
    <w:rsid w:val="005A5F93"/>
    <w:rsid w:val="005A7A12"/>
    <w:rsid w:val="005B05B8"/>
    <w:rsid w:val="005B0B76"/>
    <w:rsid w:val="005B4FA3"/>
    <w:rsid w:val="005B6325"/>
    <w:rsid w:val="005B6A30"/>
    <w:rsid w:val="005B763C"/>
    <w:rsid w:val="005C3BBB"/>
    <w:rsid w:val="005C7AA4"/>
    <w:rsid w:val="005D2772"/>
    <w:rsid w:val="005D4783"/>
    <w:rsid w:val="005D4A67"/>
    <w:rsid w:val="005D5EA7"/>
    <w:rsid w:val="005D68AD"/>
    <w:rsid w:val="005D7290"/>
    <w:rsid w:val="005E07DA"/>
    <w:rsid w:val="005E0DFB"/>
    <w:rsid w:val="005E26A3"/>
    <w:rsid w:val="005E2F68"/>
    <w:rsid w:val="005E5884"/>
    <w:rsid w:val="005E77D1"/>
    <w:rsid w:val="005E7C17"/>
    <w:rsid w:val="005F5CE6"/>
    <w:rsid w:val="005F68C0"/>
    <w:rsid w:val="005F7DA3"/>
    <w:rsid w:val="005F7E9E"/>
    <w:rsid w:val="006010AA"/>
    <w:rsid w:val="00602295"/>
    <w:rsid w:val="0060249F"/>
    <w:rsid w:val="00604897"/>
    <w:rsid w:val="00605802"/>
    <w:rsid w:val="00606543"/>
    <w:rsid w:val="00611049"/>
    <w:rsid w:val="00613204"/>
    <w:rsid w:val="00613BBE"/>
    <w:rsid w:val="00620A7A"/>
    <w:rsid w:val="00621D76"/>
    <w:rsid w:val="00625CA8"/>
    <w:rsid w:val="00627339"/>
    <w:rsid w:val="00627FBE"/>
    <w:rsid w:val="006309E6"/>
    <w:rsid w:val="006332F2"/>
    <w:rsid w:val="00633EC1"/>
    <w:rsid w:val="0063595F"/>
    <w:rsid w:val="00636B8A"/>
    <w:rsid w:val="00636D71"/>
    <w:rsid w:val="006419E0"/>
    <w:rsid w:val="00643EAD"/>
    <w:rsid w:val="00644A0C"/>
    <w:rsid w:val="00652ECD"/>
    <w:rsid w:val="00653556"/>
    <w:rsid w:val="006549D9"/>
    <w:rsid w:val="006551E7"/>
    <w:rsid w:val="0065693E"/>
    <w:rsid w:val="0065709A"/>
    <w:rsid w:val="00660A24"/>
    <w:rsid w:val="00661163"/>
    <w:rsid w:val="00661CFF"/>
    <w:rsid w:val="006629BA"/>
    <w:rsid w:val="006647C1"/>
    <w:rsid w:val="00665F6A"/>
    <w:rsid w:val="0066775E"/>
    <w:rsid w:val="006705BB"/>
    <w:rsid w:val="00674991"/>
    <w:rsid w:val="0067604F"/>
    <w:rsid w:val="00682373"/>
    <w:rsid w:val="00682597"/>
    <w:rsid w:val="00683743"/>
    <w:rsid w:val="00694DDF"/>
    <w:rsid w:val="00695258"/>
    <w:rsid w:val="006954D2"/>
    <w:rsid w:val="006961B5"/>
    <w:rsid w:val="00696B17"/>
    <w:rsid w:val="006973D4"/>
    <w:rsid w:val="006A00AC"/>
    <w:rsid w:val="006A3BFE"/>
    <w:rsid w:val="006A4CD4"/>
    <w:rsid w:val="006A5100"/>
    <w:rsid w:val="006A54A6"/>
    <w:rsid w:val="006A6788"/>
    <w:rsid w:val="006A67B9"/>
    <w:rsid w:val="006B4B3B"/>
    <w:rsid w:val="006C7B53"/>
    <w:rsid w:val="006D229F"/>
    <w:rsid w:val="006D3B76"/>
    <w:rsid w:val="006D4CD4"/>
    <w:rsid w:val="006D60C7"/>
    <w:rsid w:val="006E004F"/>
    <w:rsid w:val="006E13AF"/>
    <w:rsid w:val="006E3DF6"/>
    <w:rsid w:val="006E5FB0"/>
    <w:rsid w:val="006F26DA"/>
    <w:rsid w:val="006F2EB0"/>
    <w:rsid w:val="006F452D"/>
    <w:rsid w:val="006F6767"/>
    <w:rsid w:val="006F76D8"/>
    <w:rsid w:val="00700903"/>
    <w:rsid w:val="007038EB"/>
    <w:rsid w:val="0071138A"/>
    <w:rsid w:val="0071215F"/>
    <w:rsid w:val="007130EF"/>
    <w:rsid w:val="0071399B"/>
    <w:rsid w:val="0071414C"/>
    <w:rsid w:val="00715EA9"/>
    <w:rsid w:val="007168E5"/>
    <w:rsid w:val="00716B14"/>
    <w:rsid w:val="00716BC9"/>
    <w:rsid w:val="00716E75"/>
    <w:rsid w:val="00723C7B"/>
    <w:rsid w:val="00723F05"/>
    <w:rsid w:val="00724898"/>
    <w:rsid w:val="007250F5"/>
    <w:rsid w:val="00725237"/>
    <w:rsid w:val="00726829"/>
    <w:rsid w:val="00727F8D"/>
    <w:rsid w:val="007377E7"/>
    <w:rsid w:val="00741D45"/>
    <w:rsid w:val="007421E9"/>
    <w:rsid w:val="007445F4"/>
    <w:rsid w:val="00746BAC"/>
    <w:rsid w:val="007513CD"/>
    <w:rsid w:val="007568AA"/>
    <w:rsid w:val="00756CB3"/>
    <w:rsid w:val="00761939"/>
    <w:rsid w:val="007624DC"/>
    <w:rsid w:val="00763D4D"/>
    <w:rsid w:val="0076432C"/>
    <w:rsid w:val="0076517D"/>
    <w:rsid w:val="00765466"/>
    <w:rsid w:val="0077224F"/>
    <w:rsid w:val="00773D2A"/>
    <w:rsid w:val="00774110"/>
    <w:rsid w:val="007746BA"/>
    <w:rsid w:val="00777262"/>
    <w:rsid w:val="00780CA5"/>
    <w:rsid w:val="00782047"/>
    <w:rsid w:val="007864C0"/>
    <w:rsid w:val="00787C2A"/>
    <w:rsid w:val="00793813"/>
    <w:rsid w:val="007A2EBF"/>
    <w:rsid w:val="007A6248"/>
    <w:rsid w:val="007A67A2"/>
    <w:rsid w:val="007B1FB7"/>
    <w:rsid w:val="007B2373"/>
    <w:rsid w:val="007B2D57"/>
    <w:rsid w:val="007B3A7A"/>
    <w:rsid w:val="007B3BC0"/>
    <w:rsid w:val="007C188D"/>
    <w:rsid w:val="007C23EF"/>
    <w:rsid w:val="007C4723"/>
    <w:rsid w:val="007C5262"/>
    <w:rsid w:val="007C69F7"/>
    <w:rsid w:val="007C6D1B"/>
    <w:rsid w:val="007D2B5C"/>
    <w:rsid w:val="007D30A2"/>
    <w:rsid w:val="007D4826"/>
    <w:rsid w:val="007E05B8"/>
    <w:rsid w:val="007E1220"/>
    <w:rsid w:val="007E1DB6"/>
    <w:rsid w:val="007E3B44"/>
    <w:rsid w:val="007E4B30"/>
    <w:rsid w:val="007E4EE0"/>
    <w:rsid w:val="007E6872"/>
    <w:rsid w:val="007E6FB6"/>
    <w:rsid w:val="007F0423"/>
    <w:rsid w:val="007F13C2"/>
    <w:rsid w:val="0080592C"/>
    <w:rsid w:val="008064A8"/>
    <w:rsid w:val="008100BF"/>
    <w:rsid w:val="00810131"/>
    <w:rsid w:val="00812E05"/>
    <w:rsid w:val="00813637"/>
    <w:rsid w:val="0081519D"/>
    <w:rsid w:val="00822DF5"/>
    <w:rsid w:val="00823A06"/>
    <w:rsid w:val="00825E7E"/>
    <w:rsid w:val="00827909"/>
    <w:rsid w:val="00833576"/>
    <w:rsid w:val="0083510F"/>
    <w:rsid w:val="0083658C"/>
    <w:rsid w:val="008417DB"/>
    <w:rsid w:val="00844E39"/>
    <w:rsid w:val="00846D4F"/>
    <w:rsid w:val="00851A32"/>
    <w:rsid w:val="00853691"/>
    <w:rsid w:val="00853692"/>
    <w:rsid w:val="00855970"/>
    <w:rsid w:val="008565DD"/>
    <w:rsid w:val="00860CA0"/>
    <w:rsid w:val="00862B12"/>
    <w:rsid w:val="00863159"/>
    <w:rsid w:val="0086644B"/>
    <w:rsid w:val="00866A9E"/>
    <w:rsid w:val="008750A2"/>
    <w:rsid w:val="008808BB"/>
    <w:rsid w:val="00884782"/>
    <w:rsid w:val="00884CCC"/>
    <w:rsid w:val="0088589A"/>
    <w:rsid w:val="008903D1"/>
    <w:rsid w:val="0089260D"/>
    <w:rsid w:val="008938CC"/>
    <w:rsid w:val="00894D95"/>
    <w:rsid w:val="00894FF5"/>
    <w:rsid w:val="008A0E0C"/>
    <w:rsid w:val="008A1F68"/>
    <w:rsid w:val="008A5D24"/>
    <w:rsid w:val="008A6DAE"/>
    <w:rsid w:val="008B01BB"/>
    <w:rsid w:val="008C1079"/>
    <w:rsid w:val="008C3142"/>
    <w:rsid w:val="008C35F4"/>
    <w:rsid w:val="008C5180"/>
    <w:rsid w:val="008C555C"/>
    <w:rsid w:val="008C5CA3"/>
    <w:rsid w:val="008C6998"/>
    <w:rsid w:val="008C72EC"/>
    <w:rsid w:val="008D1011"/>
    <w:rsid w:val="008D2014"/>
    <w:rsid w:val="008D3628"/>
    <w:rsid w:val="008D3E60"/>
    <w:rsid w:val="008D432B"/>
    <w:rsid w:val="008E11E7"/>
    <w:rsid w:val="008E425A"/>
    <w:rsid w:val="008E463D"/>
    <w:rsid w:val="008E749E"/>
    <w:rsid w:val="008F208A"/>
    <w:rsid w:val="008F2EA6"/>
    <w:rsid w:val="008F503F"/>
    <w:rsid w:val="008F6867"/>
    <w:rsid w:val="008F7760"/>
    <w:rsid w:val="00911DA5"/>
    <w:rsid w:val="00915A88"/>
    <w:rsid w:val="00917A7F"/>
    <w:rsid w:val="00920B0F"/>
    <w:rsid w:val="00921B08"/>
    <w:rsid w:val="00923285"/>
    <w:rsid w:val="00924013"/>
    <w:rsid w:val="00924AA8"/>
    <w:rsid w:val="009259FA"/>
    <w:rsid w:val="00925B01"/>
    <w:rsid w:val="00926A3C"/>
    <w:rsid w:val="00931E0E"/>
    <w:rsid w:val="009323AD"/>
    <w:rsid w:val="009369BF"/>
    <w:rsid w:val="00937717"/>
    <w:rsid w:val="00940CA4"/>
    <w:rsid w:val="00941CCD"/>
    <w:rsid w:val="009423DA"/>
    <w:rsid w:val="0094468C"/>
    <w:rsid w:val="00945989"/>
    <w:rsid w:val="0094729B"/>
    <w:rsid w:val="00950632"/>
    <w:rsid w:val="0095179C"/>
    <w:rsid w:val="009534CE"/>
    <w:rsid w:val="0095421C"/>
    <w:rsid w:val="00954226"/>
    <w:rsid w:val="00955520"/>
    <w:rsid w:val="00957B8F"/>
    <w:rsid w:val="0096455A"/>
    <w:rsid w:val="00971333"/>
    <w:rsid w:val="00973321"/>
    <w:rsid w:val="00973E16"/>
    <w:rsid w:val="00980E84"/>
    <w:rsid w:val="009819B5"/>
    <w:rsid w:val="009839A1"/>
    <w:rsid w:val="00987826"/>
    <w:rsid w:val="0099090C"/>
    <w:rsid w:val="00992409"/>
    <w:rsid w:val="00992AF6"/>
    <w:rsid w:val="00992CAA"/>
    <w:rsid w:val="0099329B"/>
    <w:rsid w:val="0099381E"/>
    <w:rsid w:val="009938D1"/>
    <w:rsid w:val="00996D55"/>
    <w:rsid w:val="00997B84"/>
    <w:rsid w:val="009A0008"/>
    <w:rsid w:val="009A41D8"/>
    <w:rsid w:val="009B6C4E"/>
    <w:rsid w:val="009B759B"/>
    <w:rsid w:val="009C0699"/>
    <w:rsid w:val="009C1417"/>
    <w:rsid w:val="009C44D9"/>
    <w:rsid w:val="009C5A34"/>
    <w:rsid w:val="009C78BB"/>
    <w:rsid w:val="009D0CFB"/>
    <w:rsid w:val="009D5210"/>
    <w:rsid w:val="009D5BFE"/>
    <w:rsid w:val="009D6E30"/>
    <w:rsid w:val="009D79B1"/>
    <w:rsid w:val="009E311A"/>
    <w:rsid w:val="009E7D38"/>
    <w:rsid w:val="009F0B0F"/>
    <w:rsid w:val="009F33B6"/>
    <w:rsid w:val="009F50F2"/>
    <w:rsid w:val="009F5D39"/>
    <w:rsid w:val="009F6DCD"/>
    <w:rsid w:val="00A02738"/>
    <w:rsid w:val="00A0470F"/>
    <w:rsid w:val="00A05B84"/>
    <w:rsid w:val="00A06E18"/>
    <w:rsid w:val="00A1120D"/>
    <w:rsid w:val="00A126C4"/>
    <w:rsid w:val="00A1487B"/>
    <w:rsid w:val="00A14EBA"/>
    <w:rsid w:val="00A172B4"/>
    <w:rsid w:val="00A20C51"/>
    <w:rsid w:val="00A23278"/>
    <w:rsid w:val="00A2447D"/>
    <w:rsid w:val="00A24506"/>
    <w:rsid w:val="00A25744"/>
    <w:rsid w:val="00A260B8"/>
    <w:rsid w:val="00A2706D"/>
    <w:rsid w:val="00A32326"/>
    <w:rsid w:val="00A33731"/>
    <w:rsid w:val="00A35035"/>
    <w:rsid w:val="00A36A01"/>
    <w:rsid w:val="00A36B07"/>
    <w:rsid w:val="00A425A7"/>
    <w:rsid w:val="00A428B4"/>
    <w:rsid w:val="00A455D6"/>
    <w:rsid w:val="00A529FC"/>
    <w:rsid w:val="00A52D76"/>
    <w:rsid w:val="00A52F58"/>
    <w:rsid w:val="00A53F44"/>
    <w:rsid w:val="00A53FD1"/>
    <w:rsid w:val="00A55879"/>
    <w:rsid w:val="00A55AAA"/>
    <w:rsid w:val="00A564E3"/>
    <w:rsid w:val="00A6234E"/>
    <w:rsid w:val="00A65E3B"/>
    <w:rsid w:val="00A66AA1"/>
    <w:rsid w:val="00A7035F"/>
    <w:rsid w:val="00A71DD8"/>
    <w:rsid w:val="00A724A0"/>
    <w:rsid w:val="00A72A28"/>
    <w:rsid w:val="00A75A33"/>
    <w:rsid w:val="00A77156"/>
    <w:rsid w:val="00A830AF"/>
    <w:rsid w:val="00A83C56"/>
    <w:rsid w:val="00A9349F"/>
    <w:rsid w:val="00AA2003"/>
    <w:rsid w:val="00AA2152"/>
    <w:rsid w:val="00AA2BC4"/>
    <w:rsid w:val="00AA4891"/>
    <w:rsid w:val="00AA64A1"/>
    <w:rsid w:val="00AB4910"/>
    <w:rsid w:val="00AB5F88"/>
    <w:rsid w:val="00AB6FDD"/>
    <w:rsid w:val="00AC05C0"/>
    <w:rsid w:val="00AC2B86"/>
    <w:rsid w:val="00AC72AB"/>
    <w:rsid w:val="00AD0CBC"/>
    <w:rsid w:val="00AD1C51"/>
    <w:rsid w:val="00AE4C53"/>
    <w:rsid w:val="00AE4F63"/>
    <w:rsid w:val="00AF03B9"/>
    <w:rsid w:val="00AF1114"/>
    <w:rsid w:val="00AF6A37"/>
    <w:rsid w:val="00AF73FD"/>
    <w:rsid w:val="00B01138"/>
    <w:rsid w:val="00B01BB0"/>
    <w:rsid w:val="00B0327C"/>
    <w:rsid w:val="00B03DA8"/>
    <w:rsid w:val="00B0476F"/>
    <w:rsid w:val="00B05A63"/>
    <w:rsid w:val="00B06FF4"/>
    <w:rsid w:val="00B10363"/>
    <w:rsid w:val="00B16925"/>
    <w:rsid w:val="00B21F75"/>
    <w:rsid w:val="00B22E7F"/>
    <w:rsid w:val="00B22ED6"/>
    <w:rsid w:val="00B24159"/>
    <w:rsid w:val="00B2686B"/>
    <w:rsid w:val="00B26E32"/>
    <w:rsid w:val="00B3772F"/>
    <w:rsid w:val="00B37C64"/>
    <w:rsid w:val="00B403D6"/>
    <w:rsid w:val="00B405A8"/>
    <w:rsid w:val="00B4166F"/>
    <w:rsid w:val="00B427F2"/>
    <w:rsid w:val="00B51A42"/>
    <w:rsid w:val="00B520EB"/>
    <w:rsid w:val="00B5276C"/>
    <w:rsid w:val="00B532DC"/>
    <w:rsid w:val="00B548B9"/>
    <w:rsid w:val="00B550C2"/>
    <w:rsid w:val="00B55E2F"/>
    <w:rsid w:val="00B61DFA"/>
    <w:rsid w:val="00B64668"/>
    <w:rsid w:val="00B66B4F"/>
    <w:rsid w:val="00B726C2"/>
    <w:rsid w:val="00B74540"/>
    <w:rsid w:val="00B8151C"/>
    <w:rsid w:val="00B84B62"/>
    <w:rsid w:val="00B86020"/>
    <w:rsid w:val="00B90960"/>
    <w:rsid w:val="00B93E27"/>
    <w:rsid w:val="00B96370"/>
    <w:rsid w:val="00BA07B8"/>
    <w:rsid w:val="00BA0ABB"/>
    <w:rsid w:val="00BA4073"/>
    <w:rsid w:val="00BA50C5"/>
    <w:rsid w:val="00BA754C"/>
    <w:rsid w:val="00BA7666"/>
    <w:rsid w:val="00BB1233"/>
    <w:rsid w:val="00BB28ED"/>
    <w:rsid w:val="00BB3A52"/>
    <w:rsid w:val="00BC0FE3"/>
    <w:rsid w:val="00BC29D3"/>
    <w:rsid w:val="00BC2E11"/>
    <w:rsid w:val="00BC3708"/>
    <w:rsid w:val="00BC5FCE"/>
    <w:rsid w:val="00BC67DD"/>
    <w:rsid w:val="00BD05F2"/>
    <w:rsid w:val="00BD2951"/>
    <w:rsid w:val="00BD2C95"/>
    <w:rsid w:val="00BD4EFF"/>
    <w:rsid w:val="00BD6B50"/>
    <w:rsid w:val="00BD7032"/>
    <w:rsid w:val="00BE02F7"/>
    <w:rsid w:val="00BE0826"/>
    <w:rsid w:val="00BE3B20"/>
    <w:rsid w:val="00BF031A"/>
    <w:rsid w:val="00BF2040"/>
    <w:rsid w:val="00BF2B5B"/>
    <w:rsid w:val="00BF2DEE"/>
    <w:rsid w:val="00BF378B"/>
    <w:rsid w:val="00BF40BE"/>
    <w:rsid w:val="00BF7AC9"/>
    <w:rsid w:val="00C019C3"/>
    <w:rsid w:val="00C0441E"/>
    <w:rsid w:val="00C105C9"/>
    <w:rsid w:val="00C16702"/>
    <w:rsid w:val="00C169DA"/>
    <w:rsid w:val="00C20463"/>
    <w:rsid w:val="00C22AA7"/>
    <w:rsid w:val="00C2691C"/>
    <w:rsid w:val="00C279E6"/>
    <w:rsid w:val="00C30AA9"/>
    <w:rsid w:val="00C31974"/>
    <w:rsid w:val="00C36E42"/>
    <w:rsid w:val="00C37B06"/>
    <w:rsid w:val="00C420DB"/>
    <w:rsid w:val="00C446F5"/>
    <w:rsid w:val="00C45210"/>
    <w:rsid w:val="00C45B29"/>
    <w:rsid w:val="00C46269"/>
    <w:rsid w:val="00C500B3"/>
    <w:rsid w:val="00C53124"/>
    <w:rsid w:val="00C53D1C"/>
    <w:rsid w:val="00C55BA1"/>
    <w:rsid w:val="00C565C9"/>
    <w:rsid w:val="00C56DB7"/>
    <w:rsid w:val="00C60E03"/>
    <w:rsid w:val="00C60EAE"/>
    <w:rsid w:val="00C62653"/>
    <w:rsid w:val="00C64464"/>
    <w:rsid w:val="00C655B1"/>
    <w:rsid w:val="00C730DD"/>
    <w:rsid w:val="00C737B6"/>
    <w:rsid w:val="00C75FD3"/>
    <w:rsid w:val="00C76A84"/>
    <w:rsid w:val="00C80A6F"/>
    <w:rsid w:val="00C91174"/>
    <w:rsid w:val="00C92796"/>
    <w:rsid w:val="00C9697F"/>
    <w:rsid w:val="00C97D9D"/>
    <w:rsid w:val="00CA0DE2"/>
    <w:rsid w:val="00CA0E6F"/>
    <w:rsid w:val="00CA2AA1"/>
    <w:rsid w:val="00CA303D"/>
    <w:rsid w:val="00CA3329"/>
    <w:rsid w:val="00CA455D"/>
    <w:rsid w:val="00CA5F2A"/>
    <w:rsid w:val="00CA60CD"/>
    <w:rsid w:val="00CA631D"/>
    <w:rsid w:val="00CB1D69"/>
    <w:rsid w:val="00CB2747"/>
    <w:rsid w:val="00CB3479"/>
    <w:rsid w:val="00CB3E6C"/>
    <w:rsid w:val="00CC0058"/>
    <w:rsid w:val="00CC29FF"/>
    <w:rsid w:val="00CC4326"/>
    <w:rsid w:val="00CC4CED"/>
    <w:rsid w:val="00CC70B2"/>
    <w:rsid w:val="00CC74B3"/>
    <w:rsid w:val="00CD0AEF"/>
    <w:rsid w:val="00CD0C48"/>
    <w:rsid w:val="00CD226D"/>
    <w:rsid w:val="00CD2CC6"/>
    <w:rsid w:val="00CD320C"/>
    <w:rsid w:val="00CD409B"/>
    <w:rsid w:val="00CD5CFC"/>
    <w:rsid w:val="00CE05B8"/>
    <w:rsid w:val="00CE2215"/>
    <w:rsid w:val="00CE516B"/>
    <w:rsid w:val="00CE607E"/>
    <w:rsid w:val="00CE6299"/>
    <w:rsid w:val="00CE6BE5"/>
    <w:rsid w:val="00CF21E7"/>
    <w:rsid w:val="00CF61DC"/>
    <w:rsid w:val="00D002EA"/>
    <w:rsid w:val="00D00E9A"/>
    <w:rsid w:val="00D01741"/>
    <w:rsid w:val="00D024B4"/>
    <w:rsid w:val="00D0606B"/>
    <w:rsid w:val="00D06344"/>
    <w:rsid w:val="00D11A71"/>
    <w:rsid w:val="00D16368"/>
    <w:rsid w:val="00D16629"/>
    <w:rsid w:val="00D16651"/>
    <w:rsid w:val="00D172CC"/>
    <w:rsid w:val="00D17862"/>
    <w:rsid w:val="00D20F14"/>
    <w:rsid w:val="00D21128"/>
    <w:rsid w:val="00D23A39"/>
    <w:rsid w:val="00D26E52"/>
    <w:rsid w:val="00D273C4"/>
    <w:rsid w:val="00D34F40"/>
    <w:rsid w:val="00D35379"/>
    <w:rsid w:val="00D40FD0"/>
    <w:rsid w:val="00D426AD"/>
    <w:rsid w:val="00D44C7C"/>
    <w:rsid w:val="00D44E3B"/>
    <w:rsid w:val="00D460E0"/>
    <w:rsid w:val="00D50155"/>
    <w:rsid w:val="00D5313F"/>
    <w:rsid w:val="00D55766"/>
    <w:rsid w:val="00D55F30"/>
    <w:rsid w:val="00D56083"/>
    <w:rsid w:val="00D608CC"/>
    <w:rsid w:val="00D60D79"/>
    <w:rsid w:val="00D62BC0"/>
    <w:rsid w:val="00D62C53"/>
    <w:rsid w:val="00D634FC"/>
    <w:rsid w:val="00D6376C"/>
    <w:rsid w:val="00D65DE8"/>
    <w:rsid w:val="00D7312B"/>
    <w:rsid w:val="00D73C06"/>
    <w:rsid w:val="00D74DAE"/>
    <w:rsid w:val="00D75971"/>
    <w:rsid w:val="00D80291"/>
    <w:rsid w:val="00D82641"/>
    <w:rsid w:val="00D83B36"/>
    <w:rsid w:val="00D84386"/>
    <w:rsid w:val="00D84616"/>
    <w:rsid w:val="00D86EE4"/>
    <w:rsid w:val="00D9085C"/>
    <w:rsid w:val="00D909D7"/>
    <w:rsid w:val="00D95AD8"/>
    <w:rsid w:val="00D965C7"/>
    <w:rsid w:val="00D96BFA"/>
    <w:rsid w:val="00D97B3B"/>
    <w:rsid w:val="00DA18FB"/>
    <w:rsid w:val="00DA2359"/>
    <w:rsid w:val="00DA465B"/>
    <w:rsid w:val="00DA74A0"/>
    <w:rsid w:val="00DB0684"/>
    <w:rsid w:val="00DB09DB"/>
    <w:rsid w:val="00DB2355"/>
    <w:rsid w:val="00DB5E05"/>
    <w:rsid w:val="00DC01F9"/>
    <w:rsid w:val="00DC1F2A"/>
    <w:rsid w:val="00DC248C"/>
    <w:rsid w:val="00DC4624"/>
    <w:rsid w:val="00DC7255"/>
    <w:rsid w:val="00DD1715"/>
    <w:rsid w:val="00DD3835"/>
    <w:rsid w:val="00DD5A32"/>
    <w:rsid w:val="00DD7401"/>
    <w:rsid w:val="00DE0DCA"/>
    <w:rsid w:val="00DE5B7F"/>
    <w:rsid w:val="00DF0F93"/>
    <w:rsid w:val="00DF22F2"/>
    <w:rsid w:val="00DF558E"/>
    <w:rsid w:val="00DF70D8"/>
    <w:rsid w:val="00E04937"/>
    <w:rsid w:val="00E06DCF"/>
    <w:rsid w:val="00E07EAB"/>
    <w:rsid w:val="00E11168"/>
    <w:rsid w:val="00E11F79"/>
    <w:rsid w:val="00E1343E"/>
    <w:rsid w:val="00E14D34"/>
    <w:rsid w:val="00E15A56"/>
    <w:rsid w:val="00E26FF8"/>
    <w:rsid w:val="00E27083"/>
    <w:rsid w:val="00E27441"/>
    <w:rsid w:val="00E27D0B"/>
    <w:rsid w:val="00E27FBF"/>
    <w:rsid w:val="00E311B7"/>
    <w:rsid w:val="00E3754E"/>
    <w:rsid w:val="00E37C23"/>
    <w:rsid w:val="00E4158C"/>
    <w:rsid w:val="00E416AF"/>
    <w:rsid w:val="00E42111"/>
    <w:rsid w:val="00E42567"/>
    <w:rsid w:val="00E454F6"/>
    <w:rsid w:val="00E47803"/>
    <w:rsid w:val="00E5343B"/>
    <w:rsid w:val="00E56B89"/>
    <w:rsid w:val="00E57394"/>
    <w:rsid w:val="00E574F4"/>
    <w:rsid w:val="00E605D2"/>
    <w:rsid w:val="00E61F40"/>
    <w:rsid w:val="00E62FAF"/>
    <w:rsid w:val="00E6513C"/>
    <w:rsid w:val="00E662FA"/>
    <w:rsid w:val="00E72176"/>
    <w:rsid w:val="00E7369F"/>
    <w:rsid w:val="00E73C7C"/>
    <w:rsid w:val="00E75055"/>
    <w:rsid w:val="00E754B2"/>
    <w:rsid w:val="00E7579D"/>
    <w:rsid w:val="00E75AE0"/>
    <w:rsid w:val="00E7604F"/>
    <w:rsid w:val="00E76931"/>
    <w:rsid w:val="00E8166A"/>
    <w:rsid w:val="00E8193A"/>
    <w:rsid w:val="00E84651"/>
    <w:rsid w:val="00E855C4"/>
    <w:rsid w:val="00E85A52"/>
    <w:rsid w:val="00E90D74"/>
    <w:rsid w:val="00E939A3"/>
    <w:rsid w:val="00E948BB"/>
    <w:rsid w:val="00E95F22"/>
    <w:rsid w:val="00E965E4"/>
    <w:rsid w:val="00E9756F"/>
    <w:rsid w:val="00E977D4"/>
    <w:rsid w:val="00EA0A30"/>
    <w:rsid w:val="00EA2D6F"/>
    <w:rsid w:val="00EA3511"/>
    <w:rsid w:val="00EB0921"/>
    <w:rsid w:val="00EB26CC"/>
    <w:rsid w:val="00EB2842"/>
    <w:rsid w:val="00EB285A"/>
    <w:rsid w:val="00EB3268"/>
    <w:rsid w:val="00EB4087"/>
    <w:rsid w:val="00EB5B1F"/>
    <w:rsid w:val="00EC002A"/>
    <w:rsid w:val="00EC0AFC"/>
    <w:rsid w:val="00EC1382"/>
    <w:rsid w:val="00EC308B"/>
    <w:rsid w:val="00EC38B7"/>
    <w:rsid w:val="00EC4460"/>
    <w:rsid w:val="00ED33A6"/>
    <w:rsid w:val="00ED357E"/>
    <w:rsid w:val="00ED4049"/>
    <w:rsid w:val="00ED558B"/>
    <w:rsid w:val="00ED76B2"/>
    <w:rsid w:val="00ED7DDE"/>
    <w:rsid w:val="00EE05ED"/>
    <w:rsid w:val="00EE211A"/>
    <w:rsid w:val="00EE33D9"/>
    <w:rsid w:val="00EF076C"/>
    <w:rsid w:val="00EF3ED6"/>
    <w:rsid w:val="00F01419"/>
    <w:rsid w:val="00F02C6F"/>
    <w:rsid w:val="00F04752"/>
    <w:rsid w:val="00F050E8"/>
    <w:rsid w:val="00F12002"/>
    <w:rsid w:val="00F12F7A"/>
    <w:rsid w:val="00F13412"/>
    <w:rsid w:val="00F1464D"/>
    <w:rsid w:val="00F1683C"/>
    <w:rsid w:val="00F17E4B"/>
    <w:rsid w:val="00F20ECC"/>
    <w:rsid w:val="00F225E4"/>
    <w:rsid w:val="00F2362B"/>
    <w:rsid w:val="00F23FC6"/>
    <w:rsid w:val="00F2539A"/>
    <w:rsid w:val="00F268A7"/>
    <w:rsid w:val="00F26CBB"/>
    <w:rsid w:val="00F310BA"/>
    <w:rsid w:val="00F36C4B"/>
    <w:rsid w:val="00F4367D"/>
    <w:rsid w:val="00F4484C"/>
    <w:rsid w:val="00F44983"/>
    <w:rsid w:val="00F45B5B"/>
    <w:rsid w:val="00F50287"/>
    <w:rsid w:val="00F514DA"/>
    <w:rsid w:val="00F51F1F"/>
    <w:rsid w:val="00F525F2"/>
    <w:rsid w:val="00F53937"/>
    <w:rsid w:val="00F549C6"/>
    <w:rsid w:val="00F5771E"/>
    <w:rsid w:val="00F57FE3"/>
    <w:rsid w:val="00F6022E"/>
    <w:rsid w:val="00F607E7"/>
    <w:rsid w:val="00F615A0"/>
    <w:rsid w:val="00F638BC"/>
    <w:rsid w:val="00F64376"/>
    <w:rsid w:val="00F64CA3"/>
    <w:rsid w:val="00F65276"/>
    <w:rsid w:val="00F66D72"/>
    <w:rsid w:val="00F733BE"/>
    <w:rsid w:val="00F74785"/>
    <w:rsid w:val="00F752EA"/>
    <w:rsid w:val="00F75FDA"/>
    <w:rsid w:val="00F8045F"/>
    <w:rsid w:val="00F853F7"/>
    <w:rsid w:val="00F85ADD"/>
    <w:rsid w:val="00F91FBF"/>
    <w:rsid w:val="00FA27EE"/>
    <w:rsid w:val="00FA421B"/>
    <w:rsid w:val="00FA4AFB"/>
    <w:rsid w:val="00FA7194"/>
    <w:rsid w:val="00FA7B6E"/>
    <w:rsid w:val="00FA7BCA"/>
    <w:rsid w:val="00FB0444"/>
    <w:rsid w:val="00FB2110"/>
    <w:rsid w:val="00FB32F5"/>
    <w:rsid w:val="00FB6598"/>
    <w:rsid w:val="00FC0934"/>
    <w:rsid w:val="00FC09C8"/>
    <w:rsid w:val="00FC2C06"/>
    <w:rsid w:val="00FC5730"/>
    <w:rsid w:val="00FC6323"/>
    <w:rsid w:val="00FD0EE4"/>
    <w:rsid w:val="00FD117C"/>
    <w:rsid w:val="00FD1B4C"/>
    <w:rsid w:val="00FD4462"/>
    <w:rsid w:val="00FD5863"/>
    <w:rsid w:val="00FD75E3"/>
    <w:rsid w:val="00FE45A6"/>
    <w:rsid w:val="00FE7E5F"/>
    <w:rsid w:val="00FF0769"/>
    <w:rsid w:val="00FF5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43C8DAD"/>
  <w15:docId w15:val="{E1DF3B85-796E-4C88-9C1D-A382CB2A9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6CB3"/>
    <w:pPr>
      <w:widowControl w:val="0"/>
      <w:jc w:val="both"/>
    </w:pPr>
    <w:rPr>
      <w:rFonts w:ascii="Times New Roman" w:eastAsia="游明朝" w:hAnsi="Times New Roman" w:cs="Times New Roman"/>
      <w:sz w:val="20"/>
      <w:szCs w:val="20"/>
    </w:rPr>
  </w:style>
  <w:style w:type="paragraph" w:styleId="1">
    <w:name w:val="heading 1"/>
    <w:basedOn w:val="a"/>
    <w:link w:val="10"/>
    <w:uiPriority w:val="9"/>
    <w:qFormat/>
    <w:rsid w:val="00787C2A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26A3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5210"/>
    <w:pPr>
      <w:keepNext/>
      <w:ind w:leftChars="400" w:left="400"/>
      <w:outlineLvl w:val="2"/>
    </w:pPr>
    <w:rPr>
      <w:rFonts w:ascii="游ゴシック Light" w:eastAsia="游ゴシック Light" w:hAnsi="游ゴシック Light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87C2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787C2A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30">
    <w:name w:val="見出し 3 (文字)"/>
    <w:link w:val="3"/>
    <w:uiPriority w:val="9"/>
    <w:semiHidden/>
    <w:rsid w:val="00787C2A"/>
    <w:rPr>
      <w:rFonts w:ascii="游ゴシック Light" w:eastAsia="游ゴシック Light" w:hAnsi="游ゴシック Light" w:cs="Times New Roman"/>
      <w:sz w:val="20"/>
      <w:szCs w:val="20"/>
    </w:rPr>
  </w:style>
  <w:style w:type="character" w:customStyle="1" w:styleId="50">
    <w:name w:val="見出し 5 (文字)"/>
    <w:basedOn w:val="a0"/>
    <w:link w:val="5"/>
    <w:uiPriority w:val="9"/>
    <w:semiHidden/>
    <w:rsid w:val="00787C2A"/>
    <w:rPr>
      <w:rFonts w:asciiTheme="majorHAnsi" w:eastAsiaTheme="majorEastAsia" w:hAnsiTheme="majorHAnsi" w:cstheme="majorBidi"/>
      <w:color w:val="2F5496" w:themeColor="accent1" w:themeShade="BF"/>
      <w:sz w:val="20"/>
      <w:szCs w:val="20"/>
    </w:rPr>
  </w:style>
  <w:style w:type="character" w:styleId="a3">
    <w:name w:val="Hyperlink"/>
    <w:uiPriority w:val="99"/>
    <w:unhideWhenUsed/>
    <w:rsid w:val="00787C2A"/>
    <w:rPr>
      <w:color w:val="0563C1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787C2A"/>
    <w:rPr>
      <w:rFonts w:ascii="ＭＳ 明朝" w:eastAsia="ＭＳ 明朝"/>
      <w:sz w:val="18"/>
      <w:szCs w:val="18"/>
    </w:rPr>
  </w:style>
  <w:style w:type="character" w:customStyle="1" w:styleId="a5">
    <w:name w:val="吹き出し (文字)"/>
    <w:link w:val="a4"/>
    <w:uiPriority w:val="99"/>
    <w:semiHidden/>
    <w:rsid w:val="00787C2A"/>
    <w:rPr>
      <w:rFonts w:ascii="ＭＳ 明朝" w:eastAsia="ＭＳ 明朝" w:hAnsi="Times New Roman" w:cs="Times New Roman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787C2A"/>
  </w:style>
  <w:style w:type="paragraph" w:styleId="a7">
    <w:name w:val="footer"/>
    <w:basedOn w:val="a"/>
    <w:link w:val="a8"/>
    <w:uiPriority w:val="99"/>
    <w:unhideWhenUsed/>
    <w:rsid w:val="00787C2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87C2A"/>
    <w:rPr>
      <w:rFonts w:ascii="Times New Roman" w:eastAsia="游明朝" w:hAnsi="Times New Roman" w:cs="Times New Roman"/>
      <w:sz w:val="20"/>
      <w:szCs w:val="20"/>
    </w:rPr>
  </w:style>
  <w:style w:type="character" w:styleId="a9">
    <w:name w:val="page number"/>
    <w:basedOn w:val="a0"/>
    <w:uiPriority w:val="99"/>
    <w:semiHidden/>
    <w:unhideWhenUsed/>
    <w:rsid w:val="00787C2A"/>
  </w:style>
  <w:style w:type="character" w:styleId="aa">
    <w:name w:val="annotation reference"/>
    <w:uiPriority w:val="99"/>
    <w:semiHidden/>
    <w:unhideWhenUsed/>
    <w:rsid w:val="00787C2A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926A3C"/>
    <w:pPr>
      <w:snapToGrid w:val="0"/>
    </w:pPr>
  </w:style>
  <w:style w:type="character" w:customStyle="1" w:styleId="ac">
    <w:name w:val="コメント文字列 (文字)"/>
    <w:basedOn w:val="a0"/>
    <w:link w:val="ab"/>
    <w:uiPriority w:val="99"/>
    <w:rsid w:val="00926A3C"/>
    <w:rPr>
      <w:rFonts w:ascii="Times New Roman" w:eastAsia="游明朝" w:hAnsi="Times New Roman" w:cs="Times New Roman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787C2A"/>
    <w:rPr>
      <w:b/>
      <w:bCs/>
    </w:rPr>
  </w:style>
  <w:style w:type="character" w:customStyle="1" w:styleId="ae">
    <w:name w:val="コメント内容 (文字)"/>
    <w:link w:val="ad"/>
    <w:uiPriority w:val="99"/>
    <w:semiHidden/>
    <w:rsid w:val="00787C2A"/>
    <w:rPr>
      <w:rFonts w:ascii="Times New Roman" w:eastAsia="游明朝" w:hAnsi="Times New Roman" w:cs="Times New Roman"/>
      <w:b/>
      <w:bCs/>
      <w:sz w:val="20"/>
      <w:szCs w:val="20"/>
    </w:rPr>
  </w:style>
  <w:style w:type="paragraph" w:styleId="af">
    <w:name w:val="header"/>
    <w:basedOn w:val="a"/>
    <w:link w:val="af0"/>
    <w:uiPriority w:val="99"/>
    <w:unhideWhenUsed/>
    <w:rsid w:val="00787C2A"/>
    <w:pPr>
      <w:tabs>
        <w:tab w:val="center" w:pos="4680"/>
        <w:tab w:val="right" w:pos="9360"/>
      </w:tabs>
    </w:pPr>
  </w:style>
  <w:style w:type="character" w:customStyle="1" w:styleId="af0">
    <w:name w:val="ヘッダー (文字)"/>
    <w:basedOn w:val="a0"/>
    <w:link w:val="af"/>
    <w:uiPriority w:val="99"/>
    <w:rsid w:val="00787C2A"/>
    <w:rPr>
      <w:rFonts w:ascii="Times New Roman" w:eastAsia="游明朝" w:hAnsi="Times New Roman" w:cs="Times New Roman"/>
      <w:sz w:val="20"/>
      <w:szCs w:val="20"/>
    </w:rPr>
  </w:style>
  <w:style w:type="paragraph" w:styleId="af1">
    <w:name w:val="Document Map"/>
    <w:basedOn w:val="a"/>
    <w:link w:val="af2"/>
    <w:uiPriority w:val="99"/>
    <w:semiHidden/>
    <w:unhideWhenUsed/>
    <w:rsid w:val="00787C2A"/>
    <w:rPr>
      <w:rFonts w:ascii="ＭＳ 明朝" w:eastAsia="ＭＳ 明朝"/>
    </w:rPr>
  </w:style>
  <w:style w:type="character" w:customStyle="1" w:styleId="af2">
    <w:name w:val="見出しマップ (文字)"/>
    <w:link w:val="af1"/>
    <w:uiPriority w:val="99"/>
    <w:semiHidden/>
    <w:rsid w:val="00787C2A"/>
    <w:rPr>
      <w:rFonts w:ascii="ＭＳ 明朝" w:eastAsia="ＭＳ 明朝" w:hAnsi="Times New Roman" w:cs="Times New Roman"/>
      <w:sz w:val="20"/>
      <w:szCs w:val="20"/>
    </w:rPr>
  </w:style>
  <w:style w:type="paragraph" w:styleId="af3">
    <w:name w:val="Revision"/>
    <w:hidden/>
    <w:uiPriority w:val="99"/>
    <w:semiHidden/>
    <w:rsid w:val="00787C2A"/>
    <w:rPr>
      <w:rFonts w:ascii="Times New Roman" w:eastAsia="游明朝" w:hAnsi="Times New Roman" w:cs="Times New Roman"/>
      <w:sz w:val="20"/>
      <w:szCs w:val="20"/>
    </w:rPr>
  </w:style>
  <w:style w:type="character" w:customStyle="1" w:styleId="11">
    <w:name w:val="未解決のメンション1"/>
    <w:uiPriority w:val="99"/>
    <w:rsid w:val="00787C2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787C2A"/>
    <w:pPr>
      <w:jc w:val="center"/>
    </w:pPr>
    <w:rPr>
      <w:noProof/>
    </w:rPr>
  </w:style>
  <w:style w:type="character" w:customStyle="1" w:styleId="EndNoteBibliographyTitle0">
    <w:name w:val="EndNote Bibliography Title (文字)"/>
    <w:link w:val="EndNoteBibliographyTitle"/>
    <w:rsid w:val="00787C2A"/>
    <w:rPr>
      <w:rFonts w:ascii="Times New Roman" w:eastAsia="游明朝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787C2A"/>
    <w:rPr>
      <w:noProof/>
    </w:rPr>
  </w:style>
  <w:style w:type="character" w:customStyle="1" w:styleId="EndNoteBibliography0">
    <w:name w:val="EndNote Bibliography (文字)"/>
    <w:link w:val="EndNoteBibliography"/>
    <w:rsid w:val="00787C2A"/>
    <w:rPr>
      <w:rFonts w:ascii="Times New Roman" w:eastAsia="游明朝" w:hAnsi="Times New Roman" w:cs="Times New Roman"/>
      <w:noProof/>
      <w:sz w:val="20"/>
      <w:szCs w:val="20"/>
    </w:rPr>
  </w:style>
  <w:style w:type="character" w:customStyle="1" w:styleId="highlight">
    <w:name w:val="highlight"/>
    <w:basedOn w:val="a0"/>
    <w:rsid w:val="00787C2A"/>
  </w:style>
  <w:style w:type="paragraph" w:styleId="af4">
    <w:name w:val="List Paragraph"/>
    <w:basedOn w:val="a"/>
    <w:uiPriority w:val="34"/>
    <w:qFormat/>
    <w:rsid w:val="00787C2A"/>
    <w:pPr>
      <w:ind w:leftChars="400" w:left="840"/>
    </w:pPr>
  </w:style>
  <w:style w:type="character" w:styleId="af5">
    <w:name w:val="FollowedHyperlink"/>
    <w:uiPriority w:val="99"/>
    <w:semiHidden/>
    <w:unhideWhenUsed/>
    <w:rsid w:val="00787C2A"/>
    <w:rPr>
      <w:color w:val="954F72"/>
      <w:u w:val="single"/>
    </w:rPr>
  </w:style>
  <w:style w:type="table" w:styleId="af6">
    <w:name w:val="Table Grid"/>
    <w:basedOn w:val="a1"/>
    <w:uiPriority w:val="39"/>
    <w:rsid w:val="00787C2A"/>
    <w:rPr>
      <w:rFonts w:ascii="Times New Roman" w:eastAsia="游明朝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787C2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21">
    <w:name w:val="未解決のメンション2"/>
    <w:uiPriority w:val="99"/>
    <w:unhideWhenUsed/>
    <w:rsid w:val="00787C2A"/>
    <w:rPr>
      <w:color w:val="605E5C"/>
      <w:shd w:val="clear" w:color="auto" w:fill="E1DFDD"/>
    </w:rPr>
  </w:style>
  <w:style w:type="character" w:customStyle="1" w:styleId="31">
    <w:name w:val="未解決のメンション3"/>
    <w:uiPriority w:val="99"/>
    <w:semiHidden/>
    <w:unhideWhenUsed/>
    <w:rsid w:val="00787C2A"/>
    <w:rPr>
      <w:color w:val="605E5C"/>
      <w:shd w:val="clear" w:color="auto" w:fill="E1DFDD"/>
    </w:rPr>
  </w:style>
  <w:style w:type="character" w:styleId="af7">
    <w:name w:val="Emphasis"/>
    <w:basedOn w:val="a0"/>
    <w:uiPriority w:val="20"/>
    <w:qFormat/>
    <w:rsid w:val="00787C2A"/>
    <w:rPr>
      <w:i/>
      <w:iCs/>
    </w:rPr>
  </w:style>
  <w:style w:type="character" w:styleId="af8">
    <w:name w:val="Strong"/>
    <w:basedOn w:val="a0"/>
    <w:uiPriority w:val="22"/>
    <w:qFormat/>
    <w:rsid w:val="00787C2A"/>
    <w:rPr>
      <w:b/>
      <w:bCs/>
    </w:rPr>
  </w:style>
  <w:style w:type="character" w:customStyle="1" w:styleId="4">
    <w:name w:val="未解決のメンション4"/>
    <w:basedOn w:val="a0"/>
    <w:uiPriority w:val="99"/>
    <w:semiHidden/>
    <w:unhideWhenUsed/>
    <w:rsid w:val="00787C2A"/>
    <w:rPr>
      <w:color w:val="605E5C"/>
      <w:shd w:val="clear" w:color="auto" w:fill="E1DFDD"/>
    </w:rPr>
  </w:style>
  <w:style w:type="character" w:customStyle="1" w:styleId="51">
    <w:name w:val="未解決のメンション5"/>
    <w:basedOn w:val="a0"/>
    <w:uiPriority w:val="99"/>
    <w:semiHidden/>
    <w:unhideWhenUsed/>
    <w:rsid w:val="00787C2A"/>
    <w:rPr>
      <w:color w:val="605E5C"/>
      <w:shd w:val="clear" w:color="auto" w:fill="E1DFDD"/>
    </w:rPr>
  </w:style>
  <w:style w:type="character" w:customStyle="1" w:styleId="20">
    <w:name w:val="見出し 2 (文字)"/>
    <w:basedOn w:val="a0"/>
    <w:link w:val="2"/>
    <w:uiPriority w:val="9"/>
    <w:semiHidden/>
    <w:rsid w:val="00926A3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af9">
    <w:name w:val="Unresolved Mention"/>
    <w:basedOn w:val="a0"/>
    <w:uiPriority w:val="99"/>
    <w:semiHidden/>
    <w:unhideWhenUsed/>
    <w:rsid w:val="00B011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19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07815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72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213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562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6034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6943611">
                              <w:marLeft w:val="0"/>
                              <w:marRight w:val="0"/>
                              <w:marTop w:val="15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2616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76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6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3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44663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30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2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1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502434">
          <w:marLeft w:val="0"/>
          <w:marRight w:val="48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259868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02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93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ettings" Target="settings.xm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styles" Target="style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endnotes" Target="endnotes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numbering" Target="numbering.xml"/><Relationship Id="rId5" Type="http://schemas.openxmlformats.org/officeDocument/2006/relationships/customXml" Target="../customXml/item5.xml"/><Relationship Id="rId15" Type="http://schemas.openxmlformats.org/officeDocument/2006/relationships/footnotes" Target="footnotes.xml"/><Relationship Id="rId10" Type="http://schemas.openxmlformats.org/officeDocument/2006/relationships/customXml" Target="../customXml/item10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E1BDE0-128B-4553-AE43-660816F3637D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5F8C72B8-E62A-4189-A500-FBA705142EC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90E2F12-F231-4042-95FC-55166EB6963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4B90D38-E077-4222-942E-D0D09F79371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AC1EAB3-0651-473E-8B4F-2A23FFC397E0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E93B9183-CF49-4592-A77F-54BB96ACFBD5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08B1972C-C808-443D-9971-BDD6515E6EF9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0CF223DD-9FE5-4B8D-92FD-AF8324935930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007279EB-8B43-4752-ADF4-D73EF20984C5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BF7B577F-0F5D-40AD-9D07-724E9A290B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9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結人 阿部</dc:creator>
  <cp:lastModifiedBy>結人 阿部</cp:lastModifiedBy>
  <cp:revision>57</cp:revision>
  <dcterms:created xsi:type="dcterms:W3CDTF">2022-01-11T02:20:00Z</dcterms:created>
  <dcterms:modified xsi:type="dcterms:W3CDTF">2022-07-19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nlzv3l3ndHjj</vt:lpwstr>
  </property>
  <property fmtid="{D5CDD505-2E9C-101B-9397-08002B2CF9AE}" pid="3" name="TRFLID">
    <vt:lpwstr>fPeSR40AH2V+jpM8i2kCVA==</vt:lpwstr>
  </property>
</Properties>
</file>